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416" w:rsidRPr="00847416" w:rsidRDefault="00847416" w:rsidP="0084741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4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1256"/>
        <w:gridCol w:w="1424"/>
        <w:gridCol w:w="1439"/>
        <w:gridCol w:w="1148"/>
        <w:gridCol w:w="1423"/>
        <w:gridCol w:w="1439"/>
      </w:tblGrid>
      <w:tr w:rsidR="00847416" w:rsidRPr="00847416" w:rsidTr="00847416">
        <w:trPr>
          <w:cantSplit/>
          <w:jc w:val="center"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47416" w:rsidRPr="006C308F" w:rsidRDefault="00847416" w:rsidP="00166A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able S</w:t>
            </w:r>
            <w:r w:rsidR="00716BBA" w:rsidRPr="006C308F"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Pr="006C308F">
              <w:rPr>
                <w:rFonts w:ascii="Times New Roman" w:eastAsia="MingLiU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C308F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Total </w:t>
            </w:r>
            <w:r w:rsidR="00166A2D" w:rsidRPr="006C308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v</w:t>
            </w:r>
            <w:r w:rsidRPr="006C308F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riance </w:t>
            </w:r>
            <w:r w:rsidR="00166A2D" w:rsidRPr="006C308F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e</w:t>
            </w:r>
            <w:r w:rsidRPr="006C308F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xplained</w:t>
            </w: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411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Initial Eigenvalues</w:t>
            </w:r>
          </w:p>
        </w:tc>
        <w:tc>
          <w:tcPr>
            <w:tcW w:w="401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Extraction Sums of Squared Loadings</w:t>
            </w: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5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423" w:type="dxa"/>
            <w:tcBorders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39" w:type="dxa"/>
            <w:tcBorders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umulative %</w:t>
            </w:r>
          </w:p>
        </w:tc>
        <w:tc>
          <w:tcPr>
            <w:tcW w:w="1148" w:type="dxa"/>
            <w:tcBorders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Total</w:t>
            </w:r>
          </w:p>
        </w:tc>
        <w:tc>
          <w:tcPr>
            <w:tcW w:w="1423" w:type="dxa"/>
            <w:tcBorders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% of Variance</w:t>
            </w:r>
          </w:p>
        </w:tc>
        <w:tc>
          <w:tcPr>
            <w:tcW w:w="143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umulative %</w:t>
            </w: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.557</w:t>
            </w:r>
          </w:p>
        </w:tc>
        <w:tc>
          <w:tcPr>
            <w:tcW w:w="14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4.228</w:t>
            </w:r>
          </w:p>
        </w:tc>
        <w:tc>
          <w:tcPr>
            <w:tcW w:w="143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4.228</w:t>
            </w:r>
          </w:p>
        </w:tc>
        <w:tc>
          <w:tcPr>
            <w:tcW w:w="114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.557</w:t>
            </w:r>
          </w:p>
        </w:tc>
        <w:tc>
          <w:tcPr>
            <w:tcW w:w="14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4.228</w:t>
            </w:r>
          </w:p>
        </w:tc>
        <w:tc>
          <w:tcPr>
            <w:tcW w:w="143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4.228</w:t>
            </w: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13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0.52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4.75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13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0.525</w:t>
            </w: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4.752</w:t>
            </w: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47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.88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4.64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47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.887</w:t>
            </w: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4.640</w:t>
            </w: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03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.12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2.76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03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.129</w:t>
            </w: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2.769</w:t>
            </w: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4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65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8.42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4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657</w:t>
            </w: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8.426</w:t>
            </w: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96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85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2.28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93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749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6.03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86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47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9.50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72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89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2.40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63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53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4.93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34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36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6.29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3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19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7.49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26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07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8.56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13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52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08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11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44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53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5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22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75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3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13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88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1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6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95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2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97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1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99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7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99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9.99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917E-00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.668E-005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12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205E-005</w:t>
            </w:r>
          </w:p>
        </w:tc>
        <w:tc>
          <w:tcPr>
            <w:tcW w:w="14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819E-005</w:t>
            </w:r>
          </w:p>
        </w:tc>
        <w:tc>
          <w:tcPr>
            <w:tcW w:w="143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00.000</w:t>
            </w:r>
          </w:p>
        </w:tc>
        <w:tc>
          <w:tcPr>
            <w:tcW w:w="114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47416" w:rsidRPr="00847416" w:rsidTr="00847416">
        <w:trPr>
          <w:cantSplit/>
          <w:jc w:val="center"/>
        </w:trPr>
        <w:tc>
          <w:tcPr>
            <w:tcW w:w="9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7416" w:rsidRPr="006C308F" w:rsidRDefault="00847416" w:rsidP="008474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C308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Extraction Method: Principal Component Analysis.</w:t>
            </w:r>
          </w:p>
        </w:tc>
      </w:tr>
    </w:tbl>
    <w:p w:rsidR="00847416" w:rsidRPr="00847416" w:rsidRDefault="00847416" w:rsidP="00847416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03F13" w:rsidRDefault="00303F13"/>
    <w:p w:rsidR="00B152FF" w:rsidRDefault="00B152FF"/>
    <w:p w:rsidR="00B152FF" w:rsidRDefault="00B152FF"/>
    <w:p w:rsidR="00B152FF" w:rsidRDefault="00B152FF">
      <w:bookmarkStart w:id="0" w:name="_GoBack"/>
      <w:bookmarkEnd w:id="0"/>
    </w:p>
    <w:sectPr w:rsidR="00B152FF" w:rsidSect="008A6F7B">
      <w:pgSz w:w="12280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474"/>
    <w:rsid w:val="00166A2D"/>
    <w:rsid w:val="00303F13"/>
    <w:rsid w:val="005B6474"/>
    <w:rsid w:val="006C308F"/>
    <w:rsid w:val="00716BBA"/>
    <w:rsid w:val="00847416"/>
    <w:rsid w:val="00943D13"/>
    <w:rsid w:val="00B1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5</Characters>
  <Application>Microsoft Office Word</Application>
  <DocSecurity>0</DocSecurity>
  <Lines>6</Lines>
  <Paragraphs>1</Paragraphs>
  <ScaleCrop>false</ScaleCrop>
  <Company>微软中国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1-07-22T07:41:00Z</dcterms:created>
  <dcterms:modified xsi:type="dcterms:W3CDTF">2021-07-31T01:17:00Z</dcterms:modified>
</cp:coreProperties>
</file>